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3454" w14:textId="576A1E8F" w:rsidR="007C1310" w:rsidRPr="00B763A3" w:rsidRDefault="00291D20" w:rsidP="007C1310">
      <w:pPr>
        <w:pStyle w:val="Titre1"/>
        <w:jc w:val="both"/>
        <w:rPr>
          <w:rFonts w:ascii="Times New Roman" w:hAnsi="Times New Roman" w:cs="Times New Roman"/>
          <w:color w:val="auto"/>
          <w:sz w:val="16"/>
          <w:szCs w:val="16"/>
        </w:rPr>
      </w:pPr>
      <w:r w:rsidRPr="00291D20">
        <w:rPr>
          <w:rFonts w:ascii="Times New Roman" w:hAnsi="Times New Roman" w:cs="Times New Roman"/>
          <w:color w:val="auto"/>
          <w:sz w:val="16"/>
          <w:szCs w:val="16"/>
        </w:rPr>
        <w:t>S</w:t>
      </w:r>
      <w:r w:rsidR="00B4321C">
        <w:rPr>
          <w:rFonts w:ascii="Times New Roman" w:hAnsi="Times New Roman" w:cs="Times New Roman"/>
          <w:color w:val="auto"/>
          <w:sz w:val="16"/>
          <w:szCs w:val="16"/>
        </w:rPr>
        <w:t>3</w:t>
      </w:r>
      <w:r w:rsidRPr="00291D20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B4321C" w:rsidRPr="00291D20">
        <w:rPr>
          <w:rFonts w:ascii="Times New Roman" w:hAnsi="Times New Roman" w:cs="Times New Roman"/>
          <w:color w:val="auto"/>
          <w:sz w:val="16"/>
          <w:szCs w:val="16"/>
        </w:rPr>
        <w:t>Table</w:t>
      </w:r>
      <w:r w:rsidR="00B4321C" w:rsidRPr="00B763A3" w:rsidDel="00291D20">
        <w:rPr>
          <w:rFonts w:ascii="Times New Roman" w:hAnsi="Times New Roman" w:cs="Times New Roman"/>
          <w:color w:val="auto"/>
          <w:sz w:val="16"/>
          <w:szCs w:val="16"/>
        </w:rPr>
        <w:t>: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 xml:space="preserve"> HIV-related </w:t>
      </w:r>
      <w:r w:rsidR="00AA2ED2" w:rsidRPr="00AA2ED2">
        <w:rPr>
          <w:rFonts w:ascii="Times New Roman" w:hAnsi="Times New Roman" w:cs="Times New Roman"/>
          <w:color w:val="auto"/>
          <w:sz w:val="16"/>
          <w:szCs w:val="16"/>
        </w:rPr>
        <w:t>attitude</w:t>
      </w:r>
      <w:r w:rsidR="00AA2ED2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 xml:space="preserve">questions used to construct the </w:t>
      </w:r>
      <w:r w:rsidR="00202E4B" w:rsidRPr="00B4321C">
        <w:rPr>
          <w:rFonts w:ascii="Times New Roman" w:hAnsi="Times New Roman" w:cs="Times New Roman"/>
          <w:color w:val="auto"/>
          <w:sz w:val="16"/>
          <w:szCs w:val="16"/>
        </w:rPr>
        <w:t>negative attitude</w:t>
      </w:r>
      <w:r w:rsidR="00202E4B" w:rsidRPr="00B4321C" w:rsidDel="00202E4B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7C1310" w:rsidRPr="00B763A3">
        <w:rPr>
          <w:rFonts w:ascii="Times New Roman" w:hAnsi="Times New Roman" w:cs="Times New Roman"/>
          <w:color w:val="auto"/>
          <w:sz w:val="16"/>
          <w:szCs w:val="16"/>
        </w:rPr>
        <w:t>score</w:t>
      </w:r>
    </w:p>
    <w:tbl>
      <w:tblPr>
        <w:tblStyle w:val="Grilledutableau"/>
        <w:tblW w:w="10383" w:type="dxa"/>
        <w:tblInd w:w="-1002" w:type="dxa"/>
        <w:tblLayout w:type="fixed"/>
        <w:tblLook w:val="04A0" w:firstRow="1" w:lastRow="0" w:firstColumn="1" w:lastColumn="0" w:noHBand="0" w:noVBand="1"/>
      </w:tblPr>
      <w:tblGrid>
        <w:gridCol w:w="8368"/>
        <w:gridCol w:w="2015"/>
      </w:tblGrid>
      <w:tr w:rsidR="00810C29" w:rsidRPr="00B763A3" w14:paraId="7040A13A" w14:textId="77777777" w:rsidTr="007C1310">
        <w:tc>
          <w:tcPr>
            <w:tcW w:w="8368" w:type="dxa"/>
          </w:tcPr>
          <w:p w14:paraId="3518504F" w14:textId="2FC13863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sz w:val="16"/>
                <w:szCs w:val="16"/>
              </w:rPr>
              <w:t>Question</w:t>
            </w:r>
            <w:r w:rsidR="00E7208E" w:rsidRPr="00B763A3">
              <w:rPr>
                <w:sz w:val="16"/>
                <w:szCs w:val="16"/>
              </w:rPr>
              <w:t>s</w:t>
            </w:r>
          </w:p>
        </w:tc>
        <w:tc>
          <w:tcPr>
            <w:tcW w:w="2015" w:type="dxa"/>
          </w:tcPr>
          <w:p w14:paraId="00CDBFB8" w14:textId="257C6415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gmatizing answer</w:t>
            </w:r>
            <w:r w:rsidR="00AA2E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negative attitude</w:t>
            </w:r>
          </w:p>
        </w:tc>
      </w:tr>
      <w:tr w:rsidR="00810C29" w:rsidRPr="00B763A3" w14:paraId="0FD77077" w14:textId="77777777" w:rsidTr="007C1310">
        <w:tc>
          <w:tcPr>
            <w:tcW w:w="8368" w:type="dxa"/>
          </w:tcPr>
          <w:p w14:paraId="7A760E6D" w14:textId="77777777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sz w:val="16"/>
                <w:szCs w:val="16"/>
              </w:rPr>
              <w:t>Would you be willing to take care of an HIV-infected family member in your own household?</w:t>
            </w:r>
          </w:p>
        </w:tc>
        <w:tc>
          <w:tcPr>
            <w:tcW w:w="2015" w:type="dxa"/>
          </w:tcPr>
          <w:p w14:paraId="1E14679B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0E9CFF9A" w14:textId="77777777" w:rsidTr="007C1310">
        <w:tc>
          <w:tcPr>
            <w:tcW w:w="8368" w:type="dxa"/>
          </w:tcPr>
          <w:p w14:paraId="57023FD3" w14:textId="77777777" w:rsidR="007C1310" w:rsidRPr="00B763A3" w:rsidRDefault="007C1310" w:rsidP="00DC7A9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w w:val="105"/>
                <w:sz w:val="16"/>
                <w:szCs w:val="16"/>
                <w:lang w:val="en-US"/>
              </w:rPr>
              <w:t xml:space="preserve">Would you buy fresh vegetables from a shopkeeper or vendor if you knew that person was infected with 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V?</w:t>
            </w:r>
          </w:p>
        </w:tc>
        <w:tc>
          <w:tcPr>
            <w:tcW w:w="2015" w:type="dxa"/>
          </w:tcPr>
          <w:p w14:paraId="0C575D25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6A0834AE" w14:textId="77777777" w:rsidTr="007C1310">
        <w:tc>
          <w:tcPr>
            <w:tcW w:w="8368" w:type="dxa"/>
          </w:tcPr>
          <w:p w14:paraId="38068266" w14:textId="374D1C28" w:rsidR="007C1310" w:rsidRPr="00B763A3" w:rsidRDefault="007C1310" w:rsidP="00FA6C22">
            <w:pPr>
              <w:pStyle w:val="TableParagraph"/>
              <w:snapToGrid w:val="0"/>
              <w:spacing w:before="120" w:after="120" w:line="276" w:lineRule="auto"/>
              <w:ind w:right="83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B763A3">
              <w:rPr>
                <w:sz w:val="16"/>
                <w:szCs w:val="16"/>
              </w:rPr>
              <w:t xml:space="preserve">Would you </w:t>
            </w:r>
            <w:r w:rsidR="009677D4" w:rsidRPr="00B763A3">
              <w:rPr>
                <w:sz w:val="16"/>
                <w:szCs w:val="16"/>
              </w:rPr>
              <w:t xml:space="preserve">agree </w:t>
            </w:r>
            <w:r w:rsidRPr="00B763A3">
              <w:rPr>
                <w:sz w:val="16"/>
                <w:szCs w:val="16"/>
              </w:rPr>
              <w:t>that a teacher who has HIV but is not sick should be allowed to continue teaching at school?</w:t>
            </w:r>
          </w:p>
        </w:tc>
        <w:tc>
          <w:tcPr>
            <w:tcW w:w="2015" w:type="dxa"/>
          </w:tcPr>
          <w:p w14:paraId="6CC55985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20F5D6F1" w14:textId="77777777" w:rsidTr="007C1310">
        <w:tc>
          <w:tcPr>
            <w:tcW w:w="8368" w:type="dxa"/>
          </w:tcPr>
          <w:p w14:paraId="57D9F0AB" w14:textId="243DFF94" w:rsidR="007C1310" w:rsidRPr="00B763A3" w:rsidRDefault="007C1310" w:rsidP="00FA6C22">
            <w:pPr>
              <w:pStyle w:val="TableParagraph"/>
              <w:snapToGrid w:val="0"/>
              <w:spacing w:before="120" w:after="120" w:line="276" w:lineRule="auto"/>
              <w:ind w:right="83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B763A3">
              <w:rPr>
                <w:sz w:val="16"/>
                <w:szCs w:val="16"/>
              </w:rPr>
              <w:t xml:space="preserve">Would you </w:t>
            </w:r>
            <w:r w:rsidR="009677D4" w:rsidRPr="00B763A3">
              <w:rPr>
                <w:sz w:val="16"/>
                <w:szCs w:val="16"/>
              </w:rPr>
              <w:t xml:space="preserve">agree </w:t>
            </w:r>
            <w:r w:rsidRPr="00B763A3">
              <w:rPr>
                <w:sz w:val="16"/>
                <w:szCs w:val="16"/>
              </w:rPr>
              <w:t>that children living with HIV should be allowed to attend school with children who do not have HIV?</w:t>
            </w:r>
          </w:p>
        </w:tc>
        <w:tc>
          <w:tcPr>
            <w:tcW w:w="2015" w:type="dxa"/>
          </w:tcPr>
          <w:p w14:paraId="5EF2BAD1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810C29" w:rsidRPr="00B763A3" w14:paraId="63F0548E" w14:textId="77777777" w:rsidTr="007C1310">
        <w:tc>
          <w:tcPr>
            <w:tcW w:w="8368" w:type="dxa"/>
          </w:tcPr>
          <w:p w14:paraId="1243AE6D" w14:textId="60F1F266" w:rsidR="007C1310" w:rsidRPr="00B763A3" w:rsidRDefault="007C1310" w:rsidP="00DC7A91">
            <w:pPr>
              <w:pStyle w:val="TableParagraph"/>
              <w:snapToGrid w:val="0"/>
              <w:spacing w:before="120" w:after="120" w:line="276" w:lineRule="auto"/>
              <w:ind w:right="83"/>
              <w:rPr>
                <w:sz w:val="16"/>
                <w:szCs w:val="16"/>
              </w:rPr>
            </w:pPr>
            <w:r w:rsidRPr="00B763A3">
              <w:rPr>
                <w:w w:val="105"/>
                <w:sz w:val="16"/>
                <w:szCs w:val="16"/>
              </w:rPr>
              <w:t xml:space="preserve">Would you be willing to have a romantic relationship with someone who has </w:t>
            </w:r>
            <w:r w:rsidR="00D04AA5" w:rsidRPr="00B763A3">
              <w:rPr>
                <w:w w:val="105"/>
                <w:sz w:val="16"/>
                <w:szCs w:val="16"/>
              </w:rPr>
              <w:t>HIV?</w:t>
            </w:r>
          </w:p>
        </w:tc>
        <w:tc>
          <w:tcPr>
            <w:tcW w:w="2015" w:type="dxa"/>
          </w:tcPr>
          <w:p w14:paraId="49873B07" w14:textId="77777777" w:rsidR="007C1310" w:rsidRPr="00B763A3" w:rsidRDefault="007C1310" w:rsidP="00F86B31">
            <w:pPr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</w:tbl>
    <w:p w14:paraId="15E8C3B3" w14:textId="77777777" w:rsidR="007C1310" w:rsidRPr="00B763A3" w:rsidRDefault="007C1310" w:rsidP="007C131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97745F9" w14:textId="3AF455C5" w:rsidR="007C1310" w:rsidRDefault="007C1310" w:rsidP="00FE052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A8B45CD" w14:textId="5C019E24" w:rsidR="00E6392D" w:rsidRDefault="00E6392D" w:rsidP="00E6392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A8EADF8" w14:textId="4740574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2171E20F" w14:textId="0A60DAE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sectPr w:rsidR="00E6392D" w:rsidRPr="00E6392D" w:rsidSect="007C1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EF7FB" w14:textId="77777777" w:rsidR="00907686" w:rsidRDefault="00907686" w:rsidP="00810C29">
      <w:pPr>
        <w:spacing w:after="0" w:line="240" w:lineRule="auto"/>
      </w:pPr>
      <w:r>
        <w:separator/>
      </w:r>
    </w:p>
  </w:endnote>
  <w:endnote w:type="continuationSeparator" w:id="0">
    <w:p w14:paraId="0BEC3D03" w14:textId="77777777" w:rsidR="00907686" w:rsidRDefault="00907686" w:rsidP="0081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58551" w14:textId="77777777" w:rsidR="00907686" w:rsidRDefault="00907686" w:rsidP="00810C29">
      <w:pPr>
        <w:spacing w:after="0" w:line="240" w:lineRule="auto"/>
      </w:pPr>
      <w:r>
        <w:separator/>
      </w:r>
    </w:p>
  </w:footnote>
  <w:footnote w:type="continuationSeparator" w:id="0">
    <w:p w14:paraId="59D41F5B" w14:textId="77777777" w:rsidR="00907686" w:rsidRDefault="00907686" w:rsidP="00810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6C"/>
    <w:rsid w:val="0000080D"/>
    <w:rsid w:val="00047D82"/>
    <w:rsid w:val="00085E41"/>
    <w:rsid w:val="000B3CF1"/>
    <w:rsid w:val="000B5BA6"/>
    <w:rsid w:val="000D177A"/>
    <w:rsid w:val="00107440"/>
    <w:rsid w:val="001231EF"/>
    <w:rsid w:val="00132651"/>
    <w:rsid w:val="00164BB7"/>
    <w:rsid w:val="00202E4B"/>
    <w:rsid w:val="00235867"/>
    <w:rsid w:val="00256854"/>
    <w:rsid w:val="00281BF1"/>
    <w:rsid w:val="00291D20"/>
    <w:rsid w:val="002970B1"/>
    <w:rsid w:val="0033081E"/>
    <w:rsid w:val="00343A29"/>
    <w:rsid w:val="003702B0"/>
    <w:rsid w:val="00375311"/>
    <w:rsid w:val="003A5579"/>
    <w:rsid w:val="00472D32"/>
    <w:rsid w:val="005B7C6C"/>
    <w:rsid w:val="005F4791"/>
    <w:rsid w:val="007C1310"/>
    <w:rsid w:val="007F78C6"/>
    <w:rsid w:val="00810C29"/>
    <w:rsid w:val="008777BA"/>
    <w:rsid w:val="008A6B86"/>
    <w:rsid w:val="008D621E"/>
    <w:rsid w:val="008E2698"/>
    <w:rsid w:val="00907686"/>
    <w:rsid w:val="0091111D"/>
    <w:rsid w:val="00943A16"/>
    <w:rsid w:val="009677D4"/>
    <w:rsid w:val="00982EAE"/>
    <w:rsid w:val="009D0E4F"/>
    <w:rsid w:val="00A226F5"/>
    <w:rsid w:val="00A45A30"/>
    <w:rsid w:val="00A5251F"/>
    <w:rsid w:val="00AA2ED2"/>
    <w:rsid w:val="00B11C48"/>
    <w:rsid w:val="00B15A5C"/>
    <w:rsid w:val="00B4321C"/>
    <w:rsid w:val="00B763A3"/>
    <w:rsid w:val="00BA2459"/>
    <w:rsid w:val="00C119D9"/>
    <w:rsid w:val="00C237FD"/>
    <w:rsid w:val="00C74B8A"/>
    <w:rsid w:val="00CA182D"/>
    <w:rsid w:val="00D04AA5"/>
    <w:rsid w:val="00D410C2"/>
    <w:rsid w:val="00D61532"/>
    <w:rsid w:val="00DC7A91"/>
    <w:rsid w:val="00DD5521"/>
    <w:rsid w:val="00DE4651"/>
    <w:rsid w:val="00DF366A"/>
    <w:rsid w:val="00E06B04"/>
    <w:rsid w:val="00E53510"/>
    <w:rsid w:val="00E6392D"/>
    <w:rsid w:val="00E7208E"/>
    <w:rsid w:val="00E96331"/>
    <w:rsid w:val="00F86B31"/>
    <w:rsid w:val="00FA5DD9"/>
    <w:rsid w:val="00FA6C22"/>
    <w:rsid w:val="00FB34B7"/>
    <w:rsid w:val="00FC548F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79B07"/>
  <w15:docId w15:val="{32B8590F-BE3A-4074-957A-3EC17A28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4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-9978851c">
    <w:name w:val="cl-9978851c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3a">
    <w:name w:val="cl-99751f3a"/>
    <w:basedOn w:val="Policepardfaut"/>
    <w:rsid w:val="008777BA"/>
  </w:style>
  <w:style w:type="paragraph" w:customStyle="1" w:styleId="cl-99788530">
    <w:name w:val="cl-99788530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4e">
    <w:name w:val="cl-99751f4e"/>
    <w:basedOn w:val="Policepardfaut"/>
    <w:rsid w:val="008777BA"/>
  </w:style>
  <w:style w:type="character" w:customStyle="1" w:styleId="cl-99751f4f">
    <w:name w:val="cl-99751f4f"/>
    <w:basedOn w:val="Policepardfaut"/>
    <w:rsid w:val="008777BA"/>
  </w:style>
  <w:style w:type="paragraph" w:customStyle="1" w:styleId="cl-99788531">
    <w:name w:val="cl-99788531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a">
    <w:name w:val="cl-9978853a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b">
    <w:name w:val="cl-9978853b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51">
    <w:name w:val="Tableau simple 51"/>
    <w:basedOn w:val="TableauNormal"/>
    <w:uiPriority w:val="45"/>
    <w:rsid w:val="00877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194450e0">
    <w:name w:val="cl-194450e0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0">
    <w:name w:val="cl-1940be30"/>
    <w:basedOn w:val="Policepardfaut"/>
    <w:rsid w:val="00472D32"/>
  </w:style>
  <w:style w:type="paragraph" w:customStyle="1" w:styleId="cl-194450ea">
    <w:name w:val="cl-194450ea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a">
    <w:name w:val="cl-1940be3a"/>
    <w:basedOn w:val="Policepardfaut"/>
    <w:rsid w:val="00472D32"/>
  </w:style>
  <w:style w:type="character" w:customStyle="1" w:styleId="cl-1940be3b">
    <w:name w:val="cl-1940be3b"/>
    <w:basedOn w:val="Policepardfaut"/>
    <w:rsid w:val="00472D32"/>
  </w:style>
  <w:style w:type="paragraph" w:customStyle="1" w:styleId="cl-194450f4">
    <w:name w:val="cl-194450f4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5">
    <w:name w:val="cl-194450f5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e">
    <w:name w:val="cl-194450fe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7Couleur-Accentuation31">
    <w:name w:val="Tableau Liste 7 Couleur - Accentuation 31"/>
    <w:basedOn w:val="TableauNormal"/>
    <w:uiPriority w:val="52"/>
    <w:rsid w:val="00472D3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64B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4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5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5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52E"/>
    <w:rPr>
      <w:b/>
      <w:bCs/>
      <w:sz w:val="20"/>
      <w:szCs w:val="20"/>
    </w:rPr>
  </w:style>
  <w:style w:type="paragraph" w:customStyle="1" w:styleId="cl-2d1e82b6">
    <w:name w:val="cl-2d1e82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5e">
    <w:name w:val="cl-2d1ac05e"/>
    <w:basedOn w:val="Policepardfaut"/>
    <w:rsid w:val="00FE052E"/>
  </w:style>
  <w:style w:type="paragraph" w:customStyle="1" w:styleId="cl-2d1e82ca">
    <w:name w:val="cl-2d1e82ca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68">
    <w:name w:val="cl-2d1ac068"/>
    <w:basedOn w:val="Policepardfaut"/>
    <w:rsid w:val="00FE052E"/>
  </w:style>
  <w:style w:type="character" w:customStyle="1" w:styleId="cl-2d1ac069">
    <w:name w:val="cl-2d1ac069"/>
    <w:basedOn w:val="Policepardfaut"/>
    <w:rsid w:val="00FE052E"/>
  </w:style>
  <w:style w:type="paragraph" w:customStyle="1" w:styleId="cl-2d1e82cb">
    <w:name w:val="cl-2d1e82cb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4">
    <w:name w:val="cl-2d1e82d4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5">
    <w:name w:val="cl-2d1e82d5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a2">
    <w:name w:val="cl-33ad47a2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ee">
    <w:name w:val="cl-33a91dee"/>
    <w:basedOn w:val="Policepardfaut"/>
    <w:rsid w:val="00FE052E"/>
  </w:style>
  <w:style w:type="paragraph" w:customStyle="1" w:styleId="cl-33ad47ac">
    <w:name w:val="cl-33ad47ac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f8">
    <w:name w:val="cl-33a91df8"/>
    <w:basedOn w:val="Policepardfaut"/>
    <w:rsid w:val="00FE052E"/>
  </w:style>
  <w:style w:type="character" w:customStyle="1" w:styleId="cl-33a91e02">
    <w:name w:val="cl-33a91e02"/>
    <w:basedOn w:val="Policepardfaut"/>
    <w:rsid w:val="00FE052E"/>
  </w:style>
  <w:style w:type="paragraph" w:customStyle="1" w:styleId="cl-33ad47b6">
    <w:name w:val="cl-33ad47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7">
    <w:name w:val="cl-33ad47b7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8">
    <w:name w:val="cl-33ad47b8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C13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13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l-0bbd61e6">
    <w:name w:val="cl-0bbd61e6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30">
    <w:name w:val="cl-0bb9f330"/>
    <w:basedOn w:val="Policepardfaut"/>
    <w:rsid w:val="007C1310"/>
  </w:style>
  <w:style w:type="paragraph" w:customStyle="1" w:styleId="cl-0bbd61fa">
    <w:name w:val="cl-0bbd61fa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44">
    <w:name w:val="cl-0bb9f344"/>
    <w:basedOn w:val="Policepardfaut"/>
    <w:rsid w:val="007C1310"/>
  </w:style>
  <w:style w:type="character" w:customStyle="1" w:styleId="cl-0bb9f34e">
    <w:name w:val="cl-0bb9f34e"/>
    <w:basedOn w:val="Policepardfaut"/>
    <w:rsid w:val="007C1310"/>
  </w:style>
  <w:style w:type="paragraph" w:customStyle="1" w:styleId="cl-0bbd61fb">
    <w:name w:val="cl-0bbd61fb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1fc">
    <w:name w:val="cl-0bbd61fc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204">
    <w:name w:val="cl-0bbd6204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41">
    <w:name w:val="Tableau simple 41"/>
    <w:basedOn w:val="TableauNormal"/>
    <w:uiPriority w:val="44"/>
    <w:rsid w:val="00370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370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3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C29"/>
  </w:style>
  <w:style w:type="paragraph" w:styleId="Pieddepage">
    <w:name w:val="footer"/>
    <w:basedOn w:val="Normal"/>
    <w:link w:val="Pieddepag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0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IMO FOTSO</dc:creator>
  <cp:keywords/>
  <dc:description/>
  <cp:lastModifiedBy>Arlette SIMO FOTSO</cp:lastModifiedBy>
  <cp:revision>2</cp:revision>
  <dcterms:created xsi:type="dcterms:W3CDTF">2025-03-14T13:24:00Z</dcterms:created>
  <dcterms:modified xsi:type="dcterms:W3CDTF">2025-03-14T13:24:00Z</dcterms:modified>
</cp:coreProperties>
</file>